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1C59" w:rsidRDefault="00C57F37" w:rsidP="00C57F3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4157E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3:</w:t>
      </w:r>
      <w:r w:rsidRPr="0094157E">
        <w:rPr>
          <w:rFonts w:ascii="Times New Roman" w:hAnsi="Times New Roman" w:cs="Times New Roman"/>
          <w:sz w:val="24"/>
          <w:szCs w:val="24"/>
          <w:lang w:val="en-GB"/>
        </w:rPr>
        <w:t xml:space="preserve"> List of monoclonal antibodies for cel</w:t>
      </w:r>
      <w:r w:rsidR="0094157E" w:rsidRPr="0094157E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94157E">
        <w:rPr>
          <w:rFonts w:ascii="Times New Roman" w:hAnsi="Times New Roman" w:cs="Times New Roman"/>
          <w:sz w:val="24"/>
          <w:szCs w:val="24"/>
          <w:lang w:val="en-GB"/>
        </w:rPr>
        <w:t xml:space="preserve"> wall component detection with the </w:t>
      </w:r>
      <w:proofErr w:type="spellStart"/>
      <w:r w:rsidRPr="0094157E">
        <w:rPr>
          <w:rFonts w:ascii="Times New Roman" w:hAnsi="Times New Roman" w:cs="Times New Roman"/>
          <w:sz w:val="24"/>
          <w:szCs w:val="24"/>
          <w:lang w:val="en-GB"/>
        </w:rPr>
        <w:t>epitopes</w:t>
      </w:r>
      <w:proofErr w:type="spellEnd"/>
      <w:r w:rsidRPr="0094157E">
        <w:rPr>
          <w:rFonts w:ascii="Times New Roman" w:hAnsi="Times New Roman" w:cs="Times New Roman"/>
          <w:sz w:val="24"/>
          <w:szCs w:val="24"/>
          <w:lang w:val="en-GB"/>
        </w:rPr>
        <w:t xml:space="preserve"> that they recognize.</w:t>
      </w:r>
      <w:r w:rsidR="00547E69">
        <w:rPr>
          <w:rFonts w:ascii="Times New Roman" w:hAnsi="Times New Roman" w:cs="Times New Roman"/>
          <w:sz w:val="24"/>
          <w:szCs w:val="24"/>
          <w:lang w:val="en-GB"/>
        </w:rPr>
        <w:t xml:space="preserve"> All tested antibodies were characterised by high reactivity and specificity towards studied species. Pattern of signal distribution in vascular cylinder </w:t>
      </w:r>
      <w:r w:rsidR="008C6921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547E69">
        <w:rPr>
          <w:rFonts w:ascii="Times New Roman" w:hAnsi="Times New Roman" w:cs="Times New Roman"/>
          <w:sz w:val="24"/>
          <w:szCs w:val="24"/>
          <w:lang w:val="en-GB"/>
        </w:rPr>
        <w:t xml:space="preserve"> presented in Table 1.</w:t>
      </w:r>
    </w:p>
    <w:tbl>
      <w:tblPr>
        <w:tblStyle w:val="Tabela-Siatka"/>
        <w:tblpPr w:leftFromText="141" w:rightFromText="141" w:vertAnchor="page" w:horzAnchor="margin" w:tblpY="3931"/>
        <w:tblW w:w="0" w:type="auto"/>
        <w:tblLook w:val="04A0"/>
      </w:tblPr>
      <w:tblGrid>
        <w:gridCol w:w="1129"/>
        <w:gridCol w:w="4111"/>
        <w:gridCol w:w="1559"/>
      </w:tblGrid>
      <w:tr w:rsidR="007701D4" w:rsidTr="00547E69">
        <w:trPr>
          <w:trHeight w:hRule="exact" w:val="340"/>
        </w:trPr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01D4" w:rsidRPr="0094157E" w:rsidRDefault="007701D4" w:rsidP="00547E6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94157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ntibody ID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01D4" w:rsidRPr="0094157E" w:rsidRDefault="007701D4" w:rsidP="00547E6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94157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pitop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01D4" w:rsidRPr="0094157E" w:rsidRDefault="007701D4" w:rsidP="00547E6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94157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pecies tested</w:t>
            </w:r>
          </w:p>
        </w:tc>
      </w:tr>
      <w:tr w:rsidR="007701D4" w:rsidTr="00547E69">
        <w:trPr>
          <w:trHeight w:val="227"/>
        </w:trPr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01D4" w:rsidRPr="0094157E" w:rsidRDefault="007701D4" w:rsidP="00547E6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>LM2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01D4" w:rsidRPr="0094157E" w:rsidRDefault="007701D4" w:rsidP="00547E6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>β-linked-</w:t>
            </w:r>
            <w:proofErr w:type="spellStart"/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>glucuronosyl</w:t>
            </w:r>
            <w:proofErr w:type="spellEnd"/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 residue of AG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01D4" w:rsidRPr="0094157E" w:rsidRDefault="007701D4" w:rsidP="00547E6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Cr</w:t>
            </w: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s</w:t>
            </w: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Zm</w:t>
            </w:r>
            <w:proofErr w:type="spellEnd"/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t</w:t>
            </w: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t</w:t>
            </w:r>
          </w:p>
        </w:tc>
      </w:tr>
      <w:tr w:rsidR="007701D4" w:rsidTr="00547E69">
        <w:trPr>
          <w:trHeight w:val="227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1D4" w:rsidRPr="0094157E" w:rsidRDefault="007701D4" w:rsidP="00547E6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>LM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1D4" w:rsidRPr="0094157E" w:rsidRDefault="007701D4" w:rsidP="00547E6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>(1-4)-β-D-</w:t>
            </w:r>
            <w:proofErr w:type="spellStart"/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>galacta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1D4" w:rsidRPr="0094157E" w:rsidRDefault="007701D4" w:rsidP="00547E6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Cr</w:t>
            </w: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s</w:t>
            </w: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Zm</w:t>
            </w:r>
            <w:proofErr w:type="spellEnd"/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t</w:t>
            </w: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t</w:t>
            </w:r>
          </w:p>
        </w:tc>
      </w:tr>
      <w:tr w:rsidR="007701D4" w:rsidTr="00547E69">
        <w:trPr>
          <w:trHeight w:val="227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1D4" w:rsidRPr="0094157E" w:rsidRDefault="007701D4" w:rsidP="00547E6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>LM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1D4" w:rsidRPr="0094157E" w:rsidRDefault="007701D4" w:rsidP="00547E6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>partially methyl-esterified homogalacturo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1D4" w:rsidRPr="0094157E" w:rsidRDefault="007701D4" w:rsidP="00547E69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Pt </w:t>
            </w:r>
          </w:p>
        </w:tc>
      </w:tr>
      <w:tr w:rsidR="007701D4" w:rsidTr="00547E69">
        <w:trPr>
          <w:trHeight w:val="227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1D4" w:rsidRPr="0094157E" w:rsidRDefault="007701D4" w:rsidP="00547E6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>LM1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1D4" w:rsidRPr="0094157E" w:rsidRDefault="007701D4" w:rsidP="00547E6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>glucuronosyl</w:t>
            </w:r>
            <w:proofErr w:type="spellEnd"/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 residue of AG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1D4" w:rsidRPr="0094157E" w:rsidRDefault="007701D4" w:rsidP="00547E69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t</w:t>
            </w:r>
          </w:p>
        </w:tc>
      </w:tr>
      <w:tr w:rsidR="007701D4" w:rsidTr="00547E69">
        <w:trPr>
          <w:trHeight w:val="227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1D4" w:rsidRPr="0094157E" w:rsidRDefault="007701D4" w:rsidP="00547E6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>LM1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1D4" w:rsidRPr="0094157E" w:rsidRDefault="007701D4" w:rsidP="00547E6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>xylosyl</w:t>
            </w:r>
            <w:proofErr w:type="spellEnd"/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 residues in the XXXG motif of xylogluc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1D4" w:rsidRPr="0094157E" w:rsidRDefault="007701D4" w:rsidP="00547E6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Cr</w:t>
            </w: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s</w:t>
            </w: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Zm</w:t>
            </w:r>
            <w:proofErr w:type="spellEnd"/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t</w:t>
            </w: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t</w:t>
            </w:r>
          </w:p>
        </w:tc>
      </w:tr>
      <w:tr w:rsidR="007701D4" w:rsidTr="00547E69">
        <w:trPr>
          <w:trHeight w:val="227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1D4" w:rsidRPr="0094157E" w:rsidRDefault="007701D4" w:rsidP="00547E6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>LM1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1D4" w:rsidRPr="0094157E" w:rsidRDefault="007701D4" w:rsidP="00547E6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>galactosyl</w:t>
            </w:r>
            <w:proofErr w:type="spellEnd"/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 residues of (1-5)-α-</w:t>
            </w:r>
            <w:proofErr w:type="spellStart"/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>Larabinan</w:t>
            </w:r>
            <w:proofErr w:type="spellEnd"/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 backb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1D4" w:rsidRPr="0094157E" w:rsidRDefault="007701D4" w:rsidP="00547E6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Cr</w:t>
            </w: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s</w:t>
            </w: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Zm</w:t>
            </w:r>
            <w:proofErr w:type="spellEnd"/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t</w:t>
            </w: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t</w:t>
            </w:r>
          </w:p>
        </w:tc>
      </w:tr>
      <w:tr w:rsidR="007701D4" w:rsidTr="00547E69">
        <w:trPr>
          <w:trHeight w:val="227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1D4" w:rsidRPr="0094157E" w:rsidRDefault="007701D4" w:rsidP="00547E6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>LM1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1D4" w:rsidRPr="0094157E" w:rsidRDefault="007701D4" w:rsidP="00547E6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>partially methyl-esterified homogalacturo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1D4" w:rsidRPr="0094157E" w:rsidRDefault="007701D4" w:rsidP="00547E6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Cr</w:t>
            </w: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s</w:t>
            </w: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Zm</w:t>
            </w:r>
            <w:proofErr w:type="spellEnd"/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t</w:t>
            </w: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t</w:t>
            </w:r>
          </w:p>
        </w:tc>
      </w:tr>
      <w:tr w:rsidR="007701D4" w:rsidTr="00547E69">
        <w:trPr>
          <w:trHeight w:val="227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1D4" w:rsidRPr="0094157E" w:rsidRDefault="007701D4" w:rsidP="00547E6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>LM1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1D4" w:rsidRPr="0094157E" w:rsidRDefault="007701D4" w:rsidP="00547E6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>unesterified homogalacturo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1D4" w:rsidRPr="0094157E" w:rsidRDefault="007701D4" w:rsidP="00547E69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Pt </w:t>
            </w:r>
          </w:p>
        </w:tc>
      </w:tr>
      <w:tr w:rsidR="007701D4" w:rsidTr="00547E69">
        <w:trPr>
          <w:trHeight w:val="227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01D4" w:rsidRPr="0094157E" w:rsidRDefault="007701D4" w:rsidP="00547E6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>LM2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01D4" w:rsidRPr="0094157E" w:rsidRDefault="007701D4" w:rsidP="00547E6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>methyl-esterified homogalacturon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01D4" w:rsidRPr="0094157E" w:rsidRDefault="007701D4" w:rsidP="00547E69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Pt </w:t>
            </w:r>
          </w:p>
        </w:tc>
      </w:tr>
      <w:tr w:rsidR="007701D4" w:rsidTr="00547E69">
        <w:trPr>
          <w:trHeight w:hRule="exact" w:val="454"/>
        </w:trPr>
        <w:tc>
          <w:tcPr>
            <w:tcW w:w="6799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701D4" w:rsidRPr="0094157E" w:rsidRDefault="007701D4" w:rsidP="00547E6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Cr</w:t>
            </w: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 – </w:t>
            </w:r>
            <w:proofErr w:type="spellStart"/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Ceratopteris</w:t>
            </w:r>
            <w:proofErr w:type="spellEnd"/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richardii</w:t>
            </w:r>
            <w:proofErr w:type="spellEnd"/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s</w:t>
            </w: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 – </w:t>
            </w:r>
            <w:proofErr w:type="spellStart"/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icea</w:t>
            </w:r>
            <w:proofErr w:type="spellEnd"/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sitchensis</w:t>
            </w:r>
            <w:proofErr w:type="spellEnd"/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Zm</w:t>
            </w:r>
            <w:proofErr w:type="spellEnd"/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 – </w:t>
            </w:r>
            <w:proofErr w:type="spellStart"/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Zea</w:t>
            </w:r>
            <w:proofErr w:type="spellEnd"/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mays</w:t>
            </w:r>
            <w:proofErr w:type="spellEnd"/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t</w:t>
            </w: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 – </w:t>
            </w:r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rabidopsis thaliana</w:t>
            </w: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t</w:t>
            </w:r>
            <w:r w:rsidRPr="0094157E">
              <w:rPr>
                <w:rFonts w:ascii="Arial" w:hAnsi="Arial" w:cs="Arial"/>
                <w:sz w:val="16"/>
                <w:szCs w:val="16"/>
                <w:lang w:val="en-GB"/>
              </w:rPr>
              <w:t xml:space="preserve"> – </w:t>
            </w:r>
            <w:proofErr w:type="spellStart"/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opulus</w:t>
            </w:r>
            <w:proofErr w:type="spellEnd"/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415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trichocarpa</w:t>
            </w:r>
            <w:proofErr w:type="spellEnd"/>
          </w:p>
        </w:tc>
      </w:tr>
    </w:tbl>
    <w:p w:rsidR="007701D4" w:rsidRPr="0094157E" w:rsidRDefault="007701D4" w:rsidP="00C57F3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7701D4" w:rsidRPr="0094157E" w:rsidSect="00DB67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2NTAzNTC3MLM0NbG0sDBS0lEKTi0uzszPAykwrAUAQ4DdLSwAAAA="/>
  </w:docVars>
  <w:rsids>
    <w:rsidRoot w:val="001612FF"/>
    <w:rsid w:val="000E6EDF"/>
    <w:rsid w:val="00144522"/>
    <w:rsid w:val="001612FF"/>
    <w:rsid w:val="00381C59"/>
    <w:rsid w:val="00547E69"/>
    <w:rsid w:val="007701D4"/>
    <w:rsid w:val="008C6921"/>
    <w:rsid w:val="0094157E"/>
    <w:rsid w:val="009B15A1"/>
    <w:rsid w:val="00A4364E"/>
    <w:rsid w:val="00C57F37"/>
    <w:rsid w:val="00DB67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B67B9"/>
  </w:style>
  <w:style w:type="paragraph" w:styleId="Nagwek1">
    <w:name w:val="heading 1"/>
    <w:basedOn w:val="Normalny"/>
    <w:next w:val="Normalny"/>
    <w:link w:val="Nagwek1Znak"/>
    <w:uiPriority w:val="9"/>
    <w:qFormat/>
    <w:rsid w:val="001612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1612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1612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1612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1612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1612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1612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1612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1612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612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1612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1612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1612FF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1612FF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1612FF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1612FF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1612FF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1612FF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1612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1612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1612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1612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1612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1612FF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1612FF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1612FF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1612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1612FF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1612FF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1612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35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nel Michalak</dc:creator>
  <cp:keywords/>
  <dc:description/>
  <cp:lastModifiedBy>ZBO</cp:lastModifiedBy>
  <cp:revision>6</cp:revision>
  <dcterms:created xsi:type="dcterms:W3CDTF">2024-01-25T10:06:00Z</dcterms:created>
  <dcterms:modified xsi:type="dcterms:W3CDTF">2024-01-26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85b7c0-f01d-441e-8e99-4deffea9faaa</vt:lpwstr>
  </property>
</Properties>
</file>